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4D36B" w14:textId="77777777" w:rsidR="005833A8" w:rsidRPr="005833A8" w:rsidRDefault="005833A8" w:rsidP="005833A8">
      <w:pPr>
        <w:rPr>
          <w:rFonts w:ascii="Times New Roman" w:hAnsi="Times New Roman" w:cs="Times New Roman"/>
        </w:rPr>
      </w:pPr>
      <w:r w:rsidRPr="005833A8">
        <w:rPr>
          <w:rFonts w:ascii="Times New Roman" w:hAnsi="Times New Roman" w:cs="Times New Roman"/>
        </w:rPr>
        <w:t xml:space="preserve">Fig.S1 MTNKL subtype distribution </w:t>
      </w:r>
    </w:p>
    <w:p w14:paraId="3A2A9039" w14:textId="79118782" w:rsidR="00C31BF4" w:rsidRPr="005833A8" w:rsidRDefault="00C31BF4">
      <w:pPr>
        <w:rPr>
          <w:rFonts w:ascii="Times New Roman" w:hAnsi="Times New Roman" w:cs="Times New Roman"/>
        </w:rPr>
      </w:pPr>
      <w:r w:rsidRPr="005833A8">
        <w:rPr>
          <w:rFonts w:ascii="Times New Roman" w:hAnsi="Times New Roman" w:cs="Times New Roman"/>
          <w:noProof/>
        </w:rPr>
        <w:drawing>
          <wp:inline distT="0" distB="0" distL="0" distR="0" wp14:anchorId="3236B493" wp14:editId="3B13C7B3">
            <wp:extent cx="3870960" cy="2872740"/>
            <wp:effectExtent l="0" t="0" r="0" b="0"/>
            <wp:docPr id="2026150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43" t="1286" r="15341" b="1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35B30" w14:textId="77777777" w:rsidR="005833A8" w:rsidRPr="005833A8" w:rsidRDefault="005833A8">
      <w:pPr>
        <w:rPr>
          <w:rFonts w:ascii="Times New Roman" w:hAnsi="Times New Roman" w:cs="Times New Roman"/>
          <w:b/>
          <w:bCs/>
        </w:rPr>
      </w:pPr>
    </w:p>
    <w:p w14:paraId="6FCAEC93" w14:textId="77777777" w:rsidR="005833A8" w:rsidRPr="005833A8" w:rsidRDefault="005833A8" w:rsidP="005833A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0" w:name="OLE_LINK22"/>
      <w:r w:rsidRPr="005833A8">
        <w:rPr>
          <w:rFonts w:ascii="Times New Roman" w:hAnsi="Times New Roman" w:cs="Times New Roman"/>
          <w:b/>
          <w:bCs/>
          <w:szCs w:val="21"/>
        </w:rPr>
        <w:t>Figure Legends</w:t>
      </w:r>
    </w:p>
    <w:bookmarkEnd w:id="0"/>
    <w:p w14:paraId="45619D92" w14:textId="5A9A6613" w:rsidR="005833A8" w:rsidRPr="005833A8" w:rsidRDefault="005833A8" w:rsidP="00583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.S1 </w:t>
      </w:r>
      <w:r w:rsidRPr="005833A8">
        <w:rPr>
          <w:rFonts w:ascii="Times New Roman" w:hAnsi="Times New Roman" w:cs="Times New Roman"/>
        </w:rPr>
        <w:t xml:space="preserve">The pie chart shows the subtype distribution of total 168 MTNKL patients. </w:t>
      </w:r>
    </w:p>
    <w:p w14:paraId="71884AB0" w14:textId="77777777" w:rsidR="005833A8" w:rsidRPr="005833A8" w:rsidRDefault="005833A8">
      <w:pPr>
        <w:rPr>
          <w:rFonts w:ascii="Times New Roman" w:hAnsi="Times New Roman" w:cs="Times New Roman"/>
        </w:rPr>
      </w:pPr>
    </w:p>
    <w:sectPr w:rsidR="005833A8" w:rsidRPr="00583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BF4"/>
    <w:rsid w:val="000B1FE1"/>
    <w:rsid w:val="001247B5"/>
    <w:rsid w:val="005833A8"/>
    <w:rsid w:val="00C31BF4"/>
    <w:rsid w:val="00C54FC5"/>
    <w:rsid w:val="00F9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36D5"/>
  <w15:chartTrackingRefBased/>
  <w15:docId w15:val="{CC321562-BB54-4247-8835-7607C64A6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3A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1B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1B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1B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1BF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1BF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1BF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1B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1BF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1BF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1BF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1B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1B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1BF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1BF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1BF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1BF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1BF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1BF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1B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1B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1B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1B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1B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1BF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1BF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1BF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1B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1BF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1B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 chen</dc:creator>
  <cp:keywords/>
  <dc:description/>
  <cp:lastModifiedBy>dou chen</cp:lastModifiedBy>
  <cp:revision>2</cp:revision>
  <dcterms:created xsi:type="dcterms:W3CDTF">2025-09-13T08:30:00Z</dcterms:created>
  <dcterms:modified xsi:type="dcterms:W3CDTF">2025-09-13T08:30:00Z</dcterms:modified>
</cp:coreProperties>
</file>